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7.</w:t>
      </w:r>
      <w:r>
        <w:rPr>
          <w:rFonts w:cs="Arial" w:ascii="Arial" w:hAnsi="Arial"/>
        </w:rPr>
        <w:t xml:space="preserve"> Validation of targeted BAC recombineering by PC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666"/>
        <w:gridCol w:w="3260"/>
        <w:gridCol w:w="3464"/>
      </w:tblGrid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ertion resul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ckou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cagcagcgtaacttggaggaga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agcgtcagaccccgtagaaaag-3’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1 positiv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gctgcggagtcagtgtagctgt-3’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ckou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atcccttctcgtttgctgcatt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1 positive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2 positiv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ctgctgctgctaaggagactg-3’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ckou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gggccccaatagataaggaggt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1 positive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3 positiv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gtagtggcgcagttattggtg-3’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ckou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atgagcataggatgcaggcgta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1 positive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4 positiv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tggagttcttgccgatcctt-3’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ckou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ccgaccgaagttttgttcacac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1 positive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5 positiv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cgggtacaagcagtagaagca-3’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ckou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gaggcggtttcctttatgatgc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1 positive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6 positiv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tgcttcaaagtcgctgctcac-3’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ckou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gtggagcttttcctggtggagt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1 positive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7 positiv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gttttcaggtggggcttacat-3’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ckou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taagggcgacacggaaatgtt-3’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tgcaagcatgtgcatccaat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tggtcgcatatctgcatcagg-3’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for Target 7 positiv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s designed to confirm targeted disruption: knockout = amplification between target-flanking genomic DNA and the insert, wild-type = amplification between target-flanking genomic DNA and the genomic DNA target. Results shown in </w:t>
      </w:r>
      <w:r>
        <w:rPr>
          <w:rFonts w:cs="Arial" w:ascii="Arial" w:hAnsi="Arial"/>
          <w:b/>
        </w:rPr>
        <w:t>Figure S4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04:00Z</dcterms:created>
  <dc:creator>blakeda</dc:creator>
  <dc:description/>
  <cp:keywords/>
  <dc:language>en-US</dc:language>
  <cp:lastModifiedBy>dblake</cp:lastModifiedBy>
  <dcterms:modified xsi:type="dcterms:W3CDTF">2011-01-06T11:05:00Z</dcterms:modified>
  <cp:revision>4</cp:revision>
  <dc:subject/>
  <dc:title/>
</cp:coreProperties>
</file>